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17D" w:rsidRPr="00956F6B" w:rsidRDefault="00580973">
      <w:pPr>
        <w:rPr>
          <w:b/>
          <w:lang w:val="en-US"/>
        </w:rPr>
      </w:pPr>
      <w:r>
        <w:rPr>
          <w:b/>
          <w:lang w:val="en-US"/>
        </w:rPr>
        <w:t>Supplementary t</w:t>
      </w:r>
      <w:r w:rsidR="003002D0" w:rsidRPr="00956F6B">
        <w:rPr>
          <w:b/>
          <w:lang w:val="en-US"/>
        </w:rPr>
        <w:t xml:space="preserve">able </w:t>
      </w:r>
      <w:r w:rsidR="000E7AFD">
        <w:rPr>
          <w:b/>
          <w:lang w:val="en-US"/>
        </w:rPr>
        <w:t>3</w:t>
      </w:r>
      <w:r w:rsidR="003002D0" w:rsidRPr="00956F6B">
        <w:rPr>
          <w:b/>
          <w:lang w:val="en-US"/>
        </w:rPr>
        <w:t xml:space="preserve">: </w:t>
      </w:r>
      <w:r w:rsidR="004A617D" w:rsidRPr="00956F6B">
        <w:rPr>
          <w:b/>
          <w:lang w:val="en-US"/>
        </w:rPr>
        <w:t xml:space="preserve">Influence of </w:t>
      </w:r>
      <w:proofErr w:type="spellStart"/>
      <w:r w:rsidR="004A617D" w:rsidRPr="00956F6B">
        <w:rPr>
          <w:b/>
          <w:lang w:val="en-US"/>
        </w:rPr>
        <w:t>clinico</w:t>
      </w:r>
      <w:proofErr w:type="spellEnd"/>
      <w:r w:rsidR="004A617D" w:rsidRPr="00956F6B">
        <w:rPr>
          <w:b/>
          <w:lang w:val="en-US"/>
        </w:rPr>
        <w:t xml:space="preserve">-pathological parameters on </w:t>
      </w:r>
      <w:r w:rsidR="00AA469A" w:rsidRPr="00956F6B">
        <w:rPr>
          <w:b/>
          <w:lang w:val="en-US"/>
        </w:rPr>
        <w:t>expression of mitochondrial proteins.</w:t>
      </w:r>
    </w:p>
    <w:tbl>
      <w:tblPr>
        <w:tblStyle w:val="Tabellengitternetz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1222"/>
        <w:gridCol w:w="1223"/>
        <w:gridCol w:w="1223"/>
        <w:gridCol w:w="1223"/>
        <w:gridCol w:w="1223"/>
        <w:gridCol w:w="1115"/>
      </w:tblGrid>
      <w:tr w:rsidR="004A617D" w:rsidRPr="00956F6B" w:rsidTr="004B54C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2750F" w:rsidRPr="00956F6B" w:rsidRDefault="00F2750F" w:rsidP="00B87A49">
            <w:pPr>
              <w:rPr>
                <w:b/>
              </w:rPr>
            </w:pPr>
            <w:r w:rsidRPr="00956F6B">
              <w:rPr>
                <w:b/>
              </w:rPr>
              <w:t>Parameter</w:t>
            </w:r>
          </w:p>
          <w:p w:rsidR="004A617D" w:rsidRPr="00956F6B" w:rsidRDefault="00F2750F" w:rsidP="00C241F1">
            <w:r w:rsidRPr="00956F6B">
              <w:t>(</w:t>
            </w:r>
            <w:proofErr w:type="spellStart"/>
            <w:r w:rsidR="00C241F1" w:rsidRPr="00956F6B">
              <w:t>appplied</w:t>
            </w:r>
            <w:proofErr w:type="spellEnd"/>
            <w:r w:rsidR="00C241F1" w:rsidRPr="00956F6B">
              <w:t xml:space="preserve"> </w:t>
            </w:r>
            <w:proofErr w:type="spellStart"/>
            <w:r w:rsidR="00C241F1" w:rsidRPr="00956F6B">
              <w:t>c</w:t>
            </w:r>
            <w:r w:rsidR="004A617D" w:rsidRPr="00956F6B">
              <w:t>ategor</w:t>
            </w:r>
            <w:r w:rsidRPr="00956F6B">
              <w:t>ies</w:t>
            </w:r>
            <w:proofErr w:type="spellEnd"/>
            <w:r w:rsidRPr="00956F6B">
              <w:t>)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4A617D" w:rsidRPr="00B22E57" w:rsidRDefault="004A617D" w:rsidP="007E6C4A">
            <w:pPr>
              <w:jc w:val="center"/>
              <w:rPr>
                <w:b/>
              </w:rPr>
            </w:pPr>
            <w:proofErr w:type="spellStart"/>
            <w:r w:rsidRPr="00B22E57">
              <w:rPr>
                <w:b/>
              </w:rPr>
              <w:t>Complex</w:t>
            </w:r>
            <w:proofErr w:type="spellEnd"/>
            <w:r w:rsidRPr="00B22E57">
              <w:rPr>
                <w:b/>
              </w:rPr>
              <w:t xml:space="preserve"> 1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4A617D" w:rsidRPr="00B22E57" w:rsidRDefault="004A617D" w:rsidP="007E6C4A">
            <w:pPr>
              <w:jc w:val="center"/>
              <w:rPr>
                <w:i/>
              </w:rPr>
            </w:pPr>
            <w:proofErr w:type="spellStart"/>
            <w:r w:rsidRPr="00B22E57">
              <w:rPr>
                <w:b/>
              </w:rPr>
              <w:t>Complex</w:t>
            </w:r>
            <w:proofErr w:type="spellEnd"/>
            <w:r w:rsidRPr="00B22E57">
              <w:rPr>
                <w:b/>
              </w:rPr>
              <w:t xml:space="preserve"> 2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4A617D" w:rsidRPr="00B22E57" w:rsidRDefault="004A617D" w:rsidP="007E6C4A">
            <w:pPr>
              <w:jc w:val="center"/>
              <w:rPr>
                <w:i/>
              </w:rPr>
            </w:pPr>
            <w:proofErr w:type="spellStart"/>
            <w:r w:rsidRPr="00B22E57">
              <w:rPr>
                <w:b/>
              </w:rPr>
              <w:t>Complex</w:t>
            </w:r>
            <w:proofErr w:type="spellEnd"/>
            <w:r w:rsidRPr="00B22E57">
              <w:rPr>
                <w:b/>
              </w:rPr>
              <w:t xml:space="preserve"> 3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4A617D" w:rsidRPr="00B22E57" w:rsidRDefault="004A617D" w:rsidP="00B87A49">
            <w:pPr>
              <w:jc w:val="center"/>
              <w:rPr>
                <w:i/>
              </w:rPr>
            </w:pPr>
            <w:proofErr w:type="spellStart"/>
            <w:r w:rsidRPr="00B22E57">
              <w:rPr>
                <w:b/>
              </w:rPr>
              <w:t>Complex</w:t>
            </w:r>
            <w:proofErr w:type="spellEnd"/>
            <w:r w:rsidRPr="00B22E57">
              <w:rPr>
                <w:b/>
              </w:rPr>
              <w:t xml:space="preserve"> 4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4A617D" w:rsidRPr="00B22E57" w:rsidRDefault="004A617D" w:rsidP="004A617D">
            <w:pPr>
              <w:jc w:val="center"/>
              <w:rPr>
                <w:i/>
              </w:rPr>
            </w:pPr>
            <w:proofErr w:type="spellStart"/>
            <w:r w:rsidRPr="00B22E57">
              <w:rPr>
                <w:b/>
              </w:rPr>
              <w:t>Complex</w:t>
            </w:r>
            <w:proofErr w:type="spellEnd"/>
            <w:r w:rsidRPr="00B22E57">
              <w:rPr>
                <w:b/>
              </w:rPr>
              <w:t xml:space="preserve"> 5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:rsidR="004A617D" w:rsidRPr="00B22E57" w:rsidRDefault="004A617D" w:rsidP="00B87A49">
            <w:pPr>
              <w:jc w:val="center"/>
              <w:rPr>
                <w:b/>
              </w:rPr>
            </w:pPr>
            <w:proofErr w:type="spellStart"/>
            <w:r w:rsidRPr="00B22E57">
              <w:rPr>
                <w:b/>
              </w:rPr>
              <w:t>Porin</w:t>
            </w:r>
            <w:proofErr w:type="spellEnd"/>
          </w:p>
        </w:tc>
      </w:tr>
      <w:tr w:rsidR="00B22E57" w:rsidRPr="00956F6B" w:rsidTr="004B54C7">
        <w:tc>
          <w:tcPr>
            <w:tcW w:w="1843" w:type="dxa"/>
            <w:tcBorders>
              <w:top w:val="single" w:sz="4" w:space="0" w:color="auto"/>
            </w:tcBorders>
          </w:tcPr>
          <w:p w:rsidR="00B22E57" w:rsidRPr="00956F6B" w:rsidRDefault="00B22E57" w:rsidP="00B87A49">
            <w:pPr>
              <w:rPr>
                <w:b/>
              </w:rPr>
            </w:pPr>
            <w:r w:rsidRPr="00956F6B">
              <w:rPr>
                <w:b/>
              </w:rPr>
              <w:t>Gender</w:t>
            </w:r>
            <w:r w:rsidRPr="00956F6B">
              <w:rPr>
                <w:vertAlign w:val="superscript"/>
              </w:rPr>
              <w:t>1</w:t>
            </w:r>
          </w:p>
          <w:p w:rsidR="00B22E57" w:rsidRPr="00956F6B" w:rsidRDefault="00B22E57" w:rsidP="00956F6B">
            <w:r w:rsidRPr="00956F6B">
              <w:t>(male /</w:t>
            </w:r>
            <w:proofErr w:type="spellStart"/>
            <w:r w:rsidRPr="00956F6B">
              <w:t>female</w:t>
            </w:r>
            <w:proofErr w:type="spellEnd"/>
            <w:r w:rsidRPr="00956F6B">
              <w:t>)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B87A49">
            <w:pPr>
              <w:rPr>
                <w:b/>
              </w:rPr>
            </w:pPr>
            <w:r w:rsidRPr="00956F6B">
              <w:rPr>
                <w:b/>
              </w:rPr>
              <w:t>Age</w:t>
            </w:r>
            <w:r w:rsidRPr="00956F6B">
              <w:rPr>
                <w:vertAlign w:val="superscript"/>
              </w:rPr>
              <w:t>1</w:t>
            </w:r>
          </w:p>
          <w:p w:rsidR="00B22E57" w:rsidRPr="00956F6B" w:rsidRDefault="00B22E57" w:rsidP="00B87A49">
            <w:r w:rsidRPr="00956F6B">
              <w:t>(</w:t>
            </w:r>
            <w:proofErr w:type="spellStart"/>
            <w:r w:rsidRPr="00956F6B">
              <w:t>low</w:t>
            </w:r>
            <w:proofErr w:type="spellEnd"/>
            <w:r w:rsidRPr="00956F6B">
              <w:t>/</w:t>
            </w:r>
            <w:proofErr w:type="spellStart"/>
            <w:r w:rsidRPr="00956F6B">
              <w:t>high</w:t>
            </w:r>
            <w:proofErr w:type="spellEnd"/>
            <w:r w:rsidRPr="00956F6B">
              <w:t>)</w:t>
            </w:r>
            <w:r w:rsidRPr="00956F6B">
              <w:rPr>
                <w:vertAlign w:val="superscript"/>
              </w:rPr>
              <w:t>a</w:t>
            </w:r>
          </w:p>
        </w:tc>
        <w:tc>
          <w:tcPr>
            <w:tcW w:w="1222" w:type="dxa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B87A49">
            <w:pPr>
              <w:rPr>
                <w:rFonts w:cs="Arial"/>
                <w:b/>
                <w:sz w:val="20"/>
                <w:lang w:val="en-US"/>
              </w:rPr>
            </w:pPr>
            <w:r w:rsidRPr="00956F6B">
              <w:rPr>
                <w:rFonts w:cs="Arial"/>
                <w:b/>
                <w:sz w:val="20"/>
                <w:lang w:val="en-US"/>
              </w:rPr>
              <w:t>Tumor localisation</w:t>
            </w:r>
            <w:r w:rsidRPr="00956F6B">
              <w:rPr>
                <w:vertAlign w:val="superscript"/>
                <w:lang w:val="en-US"/>
              </w:rPr>
              <w:t>2</w:t>
            </w:r>
          </w:p>
          <w:p w:rsidR="00B22E57" w:rsidRPr="00956F6B" w:rsidRDefault="00B22E57" w:rsidP="001A7258">
            <w:pPr>
              <w:rPr>
                <w:rFonts w:cs="Arial"/>
                <w:sz w:val="20"/>
                <w:lang w:val="en-US"/>
              </w:rPr>
            </w:pPr>
            <w:r w:rsidRPr="00956F6B">
              <w:rPr>
                <w:rFonts w:cs="Arial"/>
                <w:sz w:val="20"/>
                <w:lang w:val="en-US"/>
              </w:rPr>
              <w:t>(ca/co/</w:t>
            </w:r>
            <w:proofErr w:type="spellStart"/>
            <w:r w:rsidRPr="00956F6B">
              <w:rPr>
                <w:rFonts w:cs="Arial"/>
                <w:sz w:val="20"/>
                <w:lang w:val="en-US"/>
              </w:rPr>
              <w:t>iz</w:t>
            </w:r>
            <w:proofErr w:type="spellEnd"/>
            <w:r w:rsidRPr="00956F6B">
              <w:rPr>
                <w:rFonts w:cs="Arial"/>
                <w:sz w:val="20"/>
                <w:lang w:val="en-US"/>
              </w:rPr>
              <w:t>/an/pa)</w:t>
            </w:r>
            <w:r w:rsidRPr="00956F6B">
              <w:rPr>
                <w:rFonts w:cs="Arial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962B3D" w:rsidP="007E6C4A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a (265.5) </w:t>
            </w:r>
            <w:r>
              <w:rPr>
                <w:sz w:val="16"/>
                <w:szCs w:val="18"/>
                <w:lang w:val="en-US"/>
              </w:rPr>
              <w:t>&gt;</w:t>
            </w:r>
            <w:r w:rsidR="00B22E57" w:rsidRPr="00B22E57">
              <w:rPr>
                <w:sz w:val="18"/>
                <w:szCs w:val="18"/>
                <w:lang w:val="en-US"/>
              </w:rPr>
              <w:t xml:space="preserve"> pa (148.5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p = 0.049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B87A49">
            <w:pPr>
              <w:rPr>
                <w:rFonts w:cs="Arial"/>
                <w:b/>
                <w:sz w:val="20"/>
                <w:lang w:val="en-US"/>
              </w:rPr>
            </w:pPr>
            <w:r w:rsidRPr="00956F6B">
              <w:rPr>
                <w:rFonts w:cs="Arial"/>
                <w:b/>
                <w:sz w:val="20"/>
                <w:lang w:val="en-US"/>
              </w:rPr>
              <w:t>Tumor size</w:t>
            </w:r>
            <w:r w:rsidRPr="00580973">
              <w:rPr>
                <w:vertAlign w:val="superscript"/>
                <w:lang w:val="en-US"/>
              </w:rPr>
              <w:t>1</w:t>
            </w:r>
          </w:p>
          <w:p w:rsidR="00B22E57" w:rsidRPr="00580973" w:rsidRDefault="00B22E57" w:rsidP="00B87A49">
            <w:pPr>
              <w:rPr>
                <w:lang w:val="en-US"/>
              </w:rPr>
            </w:pPr>
            <w:r w:rsidRPr="00956F6B">
              <w:rPr>
                <w:rFonts w:cs="Arial"/>
                <w:sz w:val="20"/>
                <w:lang w:val="en-US"/>
              </w:rPr>
              <w:t>(low/high)</w:t>
            </w:r>
            <w:r w:rsidRPr="00580973">
              <w:rPr>
                <w:vertAlign w:val="superscript"/>
                <w:lang w:val="en-US"/>
              </w:rPr>
              <w:t xml:space="preserve"> a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r w:rsidRPr="00B22E57">
              <w:rPr>
                <w:sz w:val="18"/>
                <w:szCs w:val="18"/>
              </w:rPr>
              <w:t>Low (114.9) &lt; High (163.7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r w:rsidRPr="00B22E57">
              <w:rPr>
                <w:sz w:val="18"/>
                <w:szCs w:val="18"/>
              </w:rPr>
              <w:t>p = 0.005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r w:rsidRPr="00B22E57">
              <w:rPr>
                <w:sz w:val="18"/>
                <w:szCs w:val="18"/>
              </w:rPr>
              <w:t>Low (104.3) &lt; High (162.0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r w:rsidRPr="00B22E57">
              <w:rPr>
                <w:sz w:val="18"/>
                <w:szCs w:val="18"/>
              </w:rPr>
              <w:t>p = 0.011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4A617D">
            <w:pPr>
              <w:rPr>
                <w:b/>
              </w:rPr>
            </w:pPr>
            <w:r w:rsidRPr="00956F6B">
              <w:rPr>
                <w:b/>
              </w:rPr>
              <w:t>Grading</w:t>
            </w:r>
            <w:r w:rsidRPr="00956F6B">
              <w:rPr>
                <w:vertAlign w:val="superscript"/>
              </w:rPr>
              <w:t>1</w:t>
            </w:r>
          </w:p>
          <w:p w:rsidR="00B22E57" w:rsidRPr="00956F6B" w:rsidRDefault="00B22E57" w:rsidP="00F2750F">
            <w:r w:rsidRPr="00956F6B">
              <w:t>(2-3)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</w:rPr>
            </w:pPr>
            <w:r w:rsidRPr="00B22E57">
              <w:rPr>
                <w:sz w:val="18"/>
                <w:szCs w:val="18"/>
              </w:rPr>
              <w:t>G2 (84.0) &lt; G3 (139.1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p = 0.018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G2 (162.2) &lt; G3 (219.6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p = 0.016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4A617D">
            <w:pPr>
              <w:rPr>
                <w:b/>
                <w:lang w:val="en-US"/>
              </w:rPr>
            </w:pPr>
            <w:r w:rsidRPr="00956F6B">
              <w:rPr>
                <w:b/>
                <w:lang w:val="en-US"/>
              </w:rPr>
              <w:t>T</w:t>
            </w:r>
            <w:r w:rsidR="00DA35EC">
              <w:rPr>
                <w:b/>
                <w:lang w:val="en-US"/>
              </w:rPr>
              <w:t xml:space="preserve"> staging</w:t>
            </w:r>
            <w:r w:rsidRPr="00956F6B">
              <w:rPr>
                <w:vertAlign w:val="superscript"/>
                <w:lang w:val="en-US"/>
              </w:rPr>
              <w:t>2</w:t>
            </w:r>
          </w:p>
          <w:p w:rsidR="00B22E57" w:rsidRPr="00956F6B" w:rsidRDefault="00B22E57" w:rsidP="004A617D">
            <w:pPr>
              <w:rPr>
                <w:lang w:val="en-US"/>
              </w:rPr>
            </w:pPr>
            <w:r w:rsidRPr="00956F6B">
              <w:rPr>
                <w:lang w:val="en-US"/>
              </w:rPr>
              <w:t>(1-4)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T1 (73.0) &lt; T4 (157.8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p = 0.013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4A617D">
            <w:pPr>
              <w:rPr>
                <w:b/>
                <w:lang w:val="en-US"/>
              </w:rPr>
            </w:pPr>
            <w:r w:rsidRPr="00956F6B">
              <w:rPr>
                <w:b/>
                <w:lang w:val="en-US"/>
              </w:rPr>
              <w:t>N</w:t>
            </w:r>
            <w:r w:rsidR="00DA35EC">
              <w:rPr>
                <w:b/>
                <w:lang w:val="en-US"/>
              </w:rPr>
              <w:t xml:space="preserve"> status</w:t>
            </w:r>
            <w:r w:rsidRPr="00956F6B">
              <w:rPr>
                <w:vertAlign w:val="superscript"/>
                <w:lang w:val="en-US"/>
              </w:rPr>
              <w:t>2</w:t>
            </w:r>
          </w:p>
          <w:p w:rsidR="00B22E57" w:rsidRPr="00956F6B" w:rsidRDefault="00B22E57" w:rsidP="004A617D">
            <w:pPr>
              <w:rPr>
                <w:lang w:val="en-US"/>
              </w:rPr>
            </w:pPr>
            <w:r w:rsidRPr="00956F6B">
              <w:rPr>
                <w:lang w:val="en-US"/>
              </w:rPr>
              <w:t>(0-4)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4A617D">
            <w:pPr>
              <w:rPr>
                <w:b/>
                <w:lang w:val="en-US"/>
              </w:rPr>
            </w:pPr>
            <w:r w:rsidRPr="00956F6B">
              <w:rPr>
                <w:b/>
                <w:lang w:val="en-US"/>
              </w:rPr>
              <w:t>M</w:t>
            </w:r>
            <w:r w:rsidR="00DA35EC">
              <w:rPr>
                <w:b/>
                <w:lang w:val="en-US"/>
              </w:rPr>
              <w:t xml:space="preserve"> status</w:t>
            </w:r>
            <w:r w:rsidRPr="00956F6B">
              <w:rPr>
                <w:vertAlign w:val="superscript"/>
                <w:lang w:val="en-US"/>
              </w:rPr>
              <w:t>1</w:t>
            </w:r>
          </w:p>
          <w:p w:rsidR="00B22E57" w:rsidRPr="00956F6B" w:rsidRDefault="00B22E57" w:rsidP="004A617D">
            <w:pPr>
              <w:rPr>
                <w:lang w:val="en-US"/>
              </w:rPr>
            </w:pPr>
            <w:r w:rsidRPr="00956F6B">
              <w:rPr>
                <w:lang w:val="en-US"/>
              </w:rPr>
              <w:t>(0-1)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  <w:shd w:val="clear" w:color="auto" w:fill="FFFFFF" w:themeFill="background1"/>
          </w:tcPr>
          <w:p w:rsidR="00B22E57" w:rsidRPr="00956F6B" w:rsidRDefault="00B22E57" w:rsidP="004A617D">
            <w:pPr>
              <w:rPr>
                <w:b/>
                <w:lang w:val="en-US"/>
              </w:rPr>
            </w:pPr>
            <w:r w:rsidRPr="00956F6B">
              <w:rPr>
                <w:b/>
                <w:lang w:val="en-US"/>
              </w:rPr>
              <w:t>UICC</w:t>
            </w:r>
            <w:r w:rsidRPr="00956F6B">
              <w:rPr>
                <w:vertAlign w:val="superscript"/>
                <w:lang w:val="en-US"/>
              </w:rPr>
              <w:t>2</w:t>
            </w:r>
          </w:p>
          <w:p w:rsidR="00B22E57" w:rsidRPr="00956F6B" w:rsidRDefault="00B22E57" w:rsidP="004A617D">
            <w:pPr>
              <w:rPr>
                <w:lang w:val="en-US"/>
              </w:rPr>
            </w:pPr>
            <w:r w:rsidRPr="00956F6B">
              <w:rPr>
                <w:lang w:val="en-US"/>
              </w:rPr>
              <w:t>(1-4)</w:t>
            </w:r>
          </w:p>
        </w:tc>
        <w:tc>
          <w:tcPr>
            <w:tcW w:w="1222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UICC II (155.2) &lt; III (232.3)</w:t>
            </w:r>
          </w:p>
          <w:p w:rsidR="00B22E57" w:rsidRPr="00B22E57" w:rsidRDefault="00B22E57" w:rsidP="007E6C4A">
            <w:pPr>
              <w:jc w:val="center"/>
              <w:rPr>
                <w:sz w:val="18"/>
                <w:szCs w:val="18"/>
                <w:lang w:val="en-US"/>
              </w:rPr>
            </w:pPr>
            <w:r w:rsidRPr="00B22E57">
              <w:rPr>
                <w:sz w:val="18"/>
                <w:szCs w:val="18"/>
                <w:lang w:val="en-US"/>
              </w:rPr>
              <w:t>p = 0.030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  <w:shd w:val="clear" w:color="auto" w:fill="FFFFFF" w:themeFill="background1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4A617D">
            <w:pPr>
              <w:rPr>
                <w:b/>
                <w:lang w:val="en-US"/>
              </w:rPr>
            </w:pPr>
            <w:r w:rsidRPr="00956F6B">
              <w:rPr>
                <w:b/>
                <w:lang w:val="en-US"/>
              </w:rPr>
              <w:t>R</w:t>
            </w:r>
            <w:r w:rsidR="00DA35EC">
              <w:rPr>
                <w:b/>
                <w:lang w:val="en-US"/>
              </w:rPr>
              <w:t xml:space="preserve"> status</w:t>
            </w:r>
            <w:r w:rsidRPr="00956F6B">
              <w:rPr>
                <w:vertAlign w:val="superscript"/>
                <w:lang w:val="en-US"/>
              </w:rPr>
              <w:t>1</w:t>
            </w:r>
          </w:p>
          <w:p w:rsidR="00B22E57" w:rsidRPr="00956F6B" w:rsidRDefault="00B22E57" w:rsidP="004A617D">
            <w:pPr>
              <w:rPr>
                <w:lang w:val="en-US"/>
              </w:rPr>
            </w:pPr>
            <w:r w:rsidRPr="00956F6B">
              <w:rPr>
                <w:lang w:val="en-US"/>
              </w:rPr>
              <w:t>(0-1)</w:t>
            </w:r>
          </w:p>
        </w:tc>
        <w:tc>
          <w:tcPr>
            <w:tcW w:w="1222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  <w:tr w:rsidR="00B22E57" w:rsidRPr="00956F6B" w:rsidTr="004B54C7">
        <w:tc>
          <w:tcPr>
            <w:tcW w:w="1843" w:type="dxa"/>
          </w:tcPr>
          <w:p w:rsidR="00B22E57" w:rsidRPr="00956F6B" w:rsidRDefault="00B22E57" w:rsidP="004A617D">
            <w:pPr>
              <w:rPr>
                <w:b/>
                <w:lang w:val="en-US"/>
              </w:rPr>
            </w:pPr>
            <w:r w:rsidRPr="00956F6B">
              <w:rPr>
                <w:b/>
                <w:lang w:val="en-US"/>
              </w:rPr>
              <w:t>Survival</w:t>
            </w:r>
            <w:r w:rsidRPr="00956F6B">
              <w:rPr>
                <w:vertAlign w:val="superscript"/>
                <w:lang w:val="en-US"/>
              </w:rPr>
              <w:t>1</w:t>
            </w:r>
          </w:p>
          <w:p w:rsidR="00B22E57" w:rsidRPr="00956F6B" w:rsidRDefault="00B22E57" w:rsidP="004A617D">
            <w:pPr>
              <w:rPr>
                <w:lang w:val="en-US"/>
              </w:rPr>
            </w:pPr>
            <w:r w:rsidRPr="00956F6B">
              <w:rPr>
                <w:lang w:val="en-US"/>
              </w:rPr>
              <w:t>(yes/no)</w:t>
            </w:r>
          </w:p>
        </w:tc>
        <w:tc>
          <w:tcPr>
            <w:tcW w:w="1222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223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  <w:tc>
          <w:tcPr>
            <w:tcW w:w="1115" w:type="dxa"/>
          </w:tcPr>
          <w:p w:rsidR="00B22E57" w:rsidRPr="00B22E57" w:rsidRDefault="00B22E57" w:rsidP="0020227A">
            <w:pPr>
              <w:jc w:val="center"/>
              <w:rPr>
                <w:sz w:val="18"/>
                <w:szCs w:val="18"/>
              </w:rPr>
            </w:pPr>
            <w:proofErr w:type="spellStart"/>
            <w:r w:rsidRPr="00B22E57">
              <w:rPr>
                <w:sz w:val="18"/>
                <w:szCs w:val="18"/>
              </w:rPr>
              <w:t>n.s</w:t>
            </w:r>
            <w:proofErr w:type="spellEnd"/>
            <w:r w:rsidRPr="00B22E57">
              <w:rPr>
                <w:sz w:val="18"/>
                <w:szCs w:val="18"/>
              </w:rPr>
              <w:t>.</w:t>
            </w:r>
          </w:p>
        </w:tc>
      </w:tr>
    </w:tbl>
    <w:p w:rsidR="00BC432D" w:rsidRDefault="00BC432D" w:rsidP="00F2750F">
      <w:pPr>
        <w:spacing w:after="0" w:line="240" w:lineRule="auto"/>
        <w:rPr>
          <w:lang w:val="en-US"/>
        </w:rPr>
      </w:pPr>
    </w:p>
    <w:p w:rsidR="000034F9" w:rsidRPr="00B22E57" w:rsidRDefault="00125541" w:rsidP="00B22E57">
      <w:pPr>
        <w:spacing w:after="0" w:line="360" w:lineRule="auto"/>
        <w:jc w:val="both"/>
        <w:rPr>
          <w:lang w:val="en-US"/>
        </w:rPr>
      </w:pPr>
      <w:r w:rsidRPr="00B22E57">
        <w:rPr>
          <w:lang w:val="en-US"/>
        </w:rPr>
        <w:t>Tumor-classif</w:t>
      </w:r>
      <w:r w:rsidR="00B22E57">
        <w:rPr>
          <w:lang w:val="en-US"/>
        </w:rPr>
        <w:t>ic</w:t>
      </w:r>
      <w:r w:rsidRPr="00B22E57">
        <w:rPr>
          <w:lang w:val="en-US"/>
        </w:rPr>
        <w:t xml:space="preserve">ation is performed according the 7th TNM (see </w:t>
      </w:r>
      <w:proofErr w:type="spellStart"/>
      <w:r w:rsidRPr="00B22E57">
        <w:rPr>
          <w:lang w:val="en-US"/>
        </w:rPr>
        <w:t>Wittekind</w:t>
      </w:r>
      <w:proofErr w:type="spellEnd"/>
      <w:r w:rsidRPr="00B22E57">
        <w:rPr>
          <w:lang w:val="en-US"/>
        </w:rPr>
        <w:t xml:space="preserve"> C, Meyer HJ (2010) TNM - </w:t>
      </w:r>
      <w:proofErr w:type="spellStart"/>
      <w:r w:rsidRPr="00B22E57">
        <w:rPr>
          <w:lang w:val="en-US"/>
        </w:rPr>
        <w:t>Klassifikation</w:t>
      </w:r>
      <w:proofErr w:type="spellEnd"/>
      <w:r w:rsidRPr="00B22E57">
        <w:rPr>
          <w:lang w:val="en-US"/>
        </w:rPr>
        <w:t xml:space="preserve"> </w:t>
      </w:r>
      <w:r w:rsidR="00B22E57">
        <w:rPr>
          <w:lang w:val="en-US"/>
        </w:rPr>
        <w:t xml:space="preserve">maligner </w:t>
      </w:r>
      <w:proofErr w:type="spellStart"/>
      <w:r w:rsidR="00B22E57">
        <w:rPr>
          <w:lang w:val="en-US"/>
        </w:rPr>
        <w:t>Tumoren</w:t>
      </w:r>
      <w:proofErr w:type="spellEnd"/>
      <w:r w:rsidR="00B22E57">
        <w:rPr>
          <w:lang w:val="en-US"/>
        </w:rPr>
        <w:t>, 7th Edition. W</w:t>
      </w:r>
      <w:r w:rsidRPr="00B22E57">
        <w:rPr>
          <w:lang w:val="en-US"/>
        </w:rPr>
        <w:t xml:space="preserve">iley-VCH: </w:t>
      </w:r>
      <w:proofErr w:type="spellStart"/>
      <w:r w:rsidRPr="00B22E57">
        <w:rPr>
          <w:lang w:val="en-US"/>
        </w:rPr>
        <w:t>Weinheim</w:t>
      </w:r>
      <w:proofErr w:type="spellEnd"/>
      <w:r w:rsidRPr="00B22E57">
        <w:rPr>
          <w:lang w:val="en-US"/>
        </w:rPr>
        <w:t>, Germany, ISBN: 978-3-527-66949-3).</w:t>
      </w:r>
      <w:r w:rsidR="00B22E57" w:rsidRPr="00B22E57">
        <w:rPr>
          <w:lang w:val="en-US"/>
        </w:rPr>
        <w:t xml:space="preserve"> </w:t>
      </w:r>
      <w:r w:rsidR="001A7258" w:rsidRPr="00B22E57">
        <w:rPr>
          <w:lang w:val="en-US"/>
        </w:rPr>
        <w:t xml:space="preserve">Applied statistics: </w:t>
      </w:r>
      <w:r w:rsidR="00F2750F" w:rsidRPr="00B22E57">
        <w:rPr>
          <w:vertAlign w:val="superscript"/>
          <w:lang w:val="en-US"/>
        </w:rPr>
        <w:t>1</w:t>
      </w:r>
      <w:r w:rsidR="001A7258" w:rsidRPr="00B22E57">
        <w:rPr>
          <w:lang w:val="en-US"/>
        </w:rPr>
        <w:t xml:space="preserve">Student´s </w:t>
      </w:r>
      <w:r w:rsidR="00F2750F" w:rsidRPr="00B22E57">
        <w:rPr>
          <w:lang w:val="en-US"/>
        </w:rPr>
        <w:t>t-test,</w:t>
      </w:r>
      <w:r w:rsidR="00F2750F" w:rsidRPr="00B22E57">
        <w:rPr>
          <w:vertAlign w:val="superscript"/>
          <w:lang w:val="en-US"/>
        </w:rPr>
        <w:t xml:space="preserve"> 2</w:t>
      </w:r>
      <w:r w:rsidR="00F2750F" w:rsidRPr="00B22E57">
        <w:rPr>
          <w:lang w:val="en-US"/>
        </w:rPr>
        <w:t>ANOVA (</w:t>
      </w:r>
      <w:proofErr w:type="spellStart"/>
      <w:r w:rsidR="000034F9" w:rsidRPr="00B22E57">
        <w:rPr>
          <w:lang w:val="en-US"/>
        </w:rPr>
        <w:t>Bonferroni</w:t>
      </w:r>
      <w:proofErr w:type="spellEnd"/>
      <w:r w:rsidR="000034F9" w:rsidRPr="00B22E57">
        <w:rPr>
          <w:lang w:val="en-US"/>
        </w:rPr>
        <w:t xml:space="preserve"> post-hoc test</w:t>
      </w:r>
      <w:r w:rsidR="00F2750F" w:rsidRPr="00B22E57">
        <w:rPr>
          <w:lang w:val="en-US"/>
        </w:rPr>
        <w:t>)</w:t>
      </w:r>
      <w:r w:rsidR="00956F6B" w:rsidRPr="00B22E57">
        <w:rPr>
          <w:lang w:val="en-US"/>
        </w:rPr>
        <w:t>.</w:t>
      </w:r>
      <w:r w:rsidR="00B22E57" w:rsidRPr="00B22E57">
        <w:rPr>
          <w:lang w:val="en-US"/>
        </w:rPr>
        <w:t xml:space="preserve"> </w:t>
      </w:r>
      <w:proofErr w:type="spellStart"/>
      <w:proofErr w:type="gramStart"/>
      <w:r w:rsidR="00956F6B" w:rsidRPr="00B22E57">
        <w:rPr>
          <w:vertAlign w:val="superscript"/>
          <w:lang w:val="en-US"/>
        </w:rPr>
        <w:t>a</w:t>
      </w:r>
      <w:r w:rsidR="00C241F1" w:rsidRPr="00B22E57">
        <w:rPr>
          <w:lang w:val="en-US"/>
        </w:rPr>
        <w:t>The</w:t>
      </w:r>
      <w:proofErr w:type="spellEnd"/>
      <w:proofErr w:type="gramEnd"/>
      <w:r w:rsidR="00C241F1" w:rsidRPr="00B22E57">
        <w:rPr>
          <w:lang w:val="en-US"/>
        </w:rPr>
        <w:t xml:space="preserve"> parameter a</w:t>
      </w:r>
      <w:r w:rsidR="00D76A1B" w:rsidRPr="00B22E57">
        <w:rPr>
          <w:lang w:val="en-US"/>
        </w:rPr>
        <w:t xml:space="preserve">ge </w:t>
      </w:r>
      <w:r w:rsidR="00C241F1" w:rsidRPr="00B22E57">
        <w:rPr>
          <w:lang w:val="en-US"/>
        </w:rPr>
        <w:t xml:space="preserve">and tumor size were separated into low and high case by the </w:t>
      </w:r>
      <w:r w:rsidR="00D76A1B" w:rsidRPr="00B22E57">
        <w:rPr>
          <w:lang w:val="en-US"/>
        </w:rPr>
        <w:t xml:space="preserve">mean age (of 70.1 [years])  </w:t>
      </w:r>
      <w:r w:rsidR="00956F6B" w:rsidRPr="00B22E57">
        <w:rPr>
          <w:lang w:val="en-US"/>
        </w:rPr>
        <w:t>and mean tumo</w:t>
      </w:r>
      <w:r w:rsidR="00C241F1" w:rsidRPr="00B22E57">
        <w:rPr>
          <w:lang w:val="en-US"/>
        </w:rPr>
        <w:t>r size (of 5.0 [cm]), respectively.</w:t>
      </w:r>
      <w:r w:rsidR="00B22E57" w:rsidRPr="00B22E57">
        <w:rPr>
          <w:lang w:val="en-US"/>
        </w:rPr>
        <w:t xml:space="preserve"> </w:t>
      </w:r>
      <w:proofErr w:type="spellStart"/>
      <w:proofErr w:type="gramStart"/>
      <w:r w:rsidR="00956F6B" w:rsidRPr="00B22E57">
        <w:rPr>
          <w:vertAlign w:val="superscript"/>
          <w:lang w:val="en-US"/>
        </w:rPr>
        <w:t>b</w:t>
      </w:r>
      <w:r w:rsidR="001A7258" w:rsidRPr="00B22E57">
        <w:rPr>
          <w:lang w:val="en-US"/>
        </w:rPr>
        <w:t>ca</w:t>
      </w:r>
      <w:proofErr w:type="spellEnd"/>
      <w:proofErr w:type="gramEnd"/>
      <w:r w:rsidR="001A7258" w:rsidRPr="00B22E57">
        <w:rPr>
          <w:lang w:val="en-US"/>
        </w:rPr>
        <w:t xml:space="preserve"> = </w:t>
      </w:r>
      <w:proofErr w:type="spellStart"/>
      <w:r w:rsidR="001A7258" w:rsidRPr="00B22E57">
        <w:rPr>
          <w:lang w:val="en-US"/>
        </w:rPr>
        <w:t>cardia</w:t>
      </w:r>
      <w:proofErr w:type="spellEnd"/>
      <w:r w:rsidR="001A7258" w:rsidRPr="00B22E57">
        <w:rPr>
          <w:lang w:val="en-US"/>
        </w:rPr>
        <w:t xml:space="preserve">, co  = corpus, </w:t>
      </w:r>
      <w:proofErr w:type="spellStart"/>
      <w:r w:rsidR="001A7258" w:rsidRPr="00B22E57">
        <w:rPr>
          <w:lang w:val="en-US"/>
        </w:rPr>
        <w:t>iz</w:t>
      </w:r>
      <w:proofErr w:type="spellEnd"/>
      <w:r w:rsidR="001A7258" w:rsidRPr="00B22E57">
        <w:rPr>
          <w:lang w:val="en-US"/>
        </w:rPr>
        <w:t xml:space="preserve"> = int</w:t>
      </w:r>
      <w:r w:rsidR="00952B2E" w:rsidRPr="00B22E57">
        <w:rPr>
          <w:lang w:val="en-US"/>
        </w:rPr>
        <w:t xml:space="preserve">ermediate zone, an = </w:t>
      </w:r>
      <w:proofErr w:type="spellStart"/>
      <w:r w:rsidR="00952B2E" w:rsidRPr="00B22E57">
        <w:rPr>
          <w:lang w:val="en-US"/>
        </w:rPr>
        <w:t>antrum</w:t>
      </w:r>
      <w:proofErr w:type="spellEnd"/>
      <w:r w:rsidR="00952B2E" w:rsidRPr="00B22E57">
        <w:rPr>
          <w:lang w:val="en-US"/>
        </w:rPr>
        <w:t>,  p</w:t>
      </w:r>
      <w:r w:rsidR="001A7258" w:rsidRPr="00B22E57">
        <w:rPr>
          <w:lang w:val="en-US"/>
        </w:rPr>
        <w:t xml:space="preserve">a = </w:t>
      </w:r>
      <w:proofErr w:type="spellStart"/>
      <w:r w:rsidR="001A7258" w:rsidRPr="00B22E57">
        <w:rPr>
          <w:lang w:val="en-US"/>
        </w:rPr>
        <w:t>prepyloric</w:t>
      </w:r>
      <w:proofErr w:type="spellEnd"/>
      <w:r w:rsidR="001A7258" w:rsidRPr="00B22E57">
        <w:rPr>
          <w:lang w:val="en-US"/>
        </w:rPr>
        <w:t xml:space="preserve"> </w:t>
      </w:r>
      <w:proofErr w:type="spellStart"/>
      <w:r w:rsidR="001A7258" w:rsidRPr="00B22E57">
        <w:rPr>
          <w:lang w:val="en-US"/>
        </w:rPr>
        <w:t>antrum</w:t>
      </w:r>
      <w:proofErr w:type="spellEnd"/>
      <w:r w:rsidR="00956F6B" w:rsidRPr="00B22E57">
        <w:rPr>
          <w:lang w:val="en-US"/>
        </w:rPr>
        <w:t>.</w:t>
      </w:r>
      <w:r w:rsidR="00DA35EC">
        <w:rPr>
          <w:lang w:val="en-US"/>
        </w:rPr>
        <w:t xml:space="preserve"> Values given in brackets indicate score values of the analysis of the </w:t>
      </w:r>
      <w:proofErr w:type="spellStart"/>
      <w:r w:rsidR="00DA35EC">
        <w:rPr>
          <w:lang w:val="en-US"/>
        </w:rPr>
        <w:t>immunohistochemical</w:t>
      </w:r>
      <w:proofErr w:type="spellEnd"/>
      <w:r w:rsidR="00DA35EC">
        <w:rPr>
          <w:lang w:val="en-US"/>
        </w:rPr>
        <w:t xml:space="preserve"> staining. </w:t>
      </w:r>
    </w:p>
    <w:p w:rsidR="005F7610" w:rsidRPr="00956F6B" w:rsidRDefault="005F7610" w:rsidP="005F7610">
      <w:pPr>
        <w:pStyle w:val="Listenabsatz"/>
        <w:spacing w:after="0" w:line="240" w:lineRule="auto"/>
        <w:rPr>
          <w:lang w:val="en-US"/>
        </w:rPr>
      </w:pPr>
    </w:p>
    <w:sectPr w:rsidR="005F7610" w:rsidRPr="00956F6B" w:rsidSect="00D76A1B">
      <w:pgSz w:w="11906" w:h="16838"/>
      <w:pgMar w:top="1417" w:right="1417" w:bottom="1134" w:left="1417" w:header="708" w:footer="708" w:gutter="0"/>
      <w:pgBorders w:offsetFrom="page">
        <w:top w:val="none" w:sz="0" w:space="7" w:color="9C063D" w:shadow="1"/>
        <w:left w:val="none" w:sz="0" w:space="1" w:color="0000FF" w:shadow="1"/>
        <w:bottom w:val="none" w:sz="0" w:space="17" w:color="0000FF" w:shadow="1"/>
        <w:right w:val="none" w:sz="0" w:space="29" w:color="000001" w:shadow="1"/>
      </w:pgBorders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2F74AE"/>
    <w:multiLevelType w:val="hybridMultilevel"/>
    <w:tmpl w:val="231C741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1E02B56"/>
    <w:multiLevelType w:val="hybridMultilevel"/>
    <w:tmpl w:val="7764C9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B725643"/>
    <w:multiLevelType w:val="hybridMultilevel"/>
    <w:tmpl w:val="014C3C7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AA268D"/>
    <w:multiLevelType w:val="hybridMultilevel"/>
    <w:tmpl w:val="5EA209A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B7237BB"/>
    <w:multiLevelType w:val="hybridMultilevel"/>
    <w:tmpl w:val="92CE760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747CEA"/>
    <w:multiLevelType w:val="hybridMultilevel"/>
    <w:tmpl w:val="ED2E9AE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0318"/>
    <w:rsid w:val="000034F9"/>
    <w:rsid w:val="00005EF0"/>
    <w:rsid w:val="00007027"/>
    <w:rsid w:val="000109E3"/>
    <w:rsid w:val="0001366B"/>
    <w:rsid w:val="00015983"/>
    <w:rsid w:val="0002189B"/>
    <w:rsid w:val="000235AB"/>
    <w:rsid w:val="0002763C"/>
    <w:rsid w:val="00030DCA"/>
    <w:rsid w:val="00032D01"/>
    <w:rsid w:val="00033866"/>
    <w:rsid w:val="00035C40"/>
    <w:rsid w:val="0003663B"/>
    <w:rsid w:val="000504FD"/>
    <w:rsid w:val="000543DA"/>
    <w:rsid w:val="000574F7"/>
    <w:rsid w:val="00067BE4"/>
    <w:rsid w:val="00070648"/>
    <w:rsid w:val="00071F9E"/>
    <w:rsid w:val="00073D08"/>
    <w:rsid w:val="00074F15"/>
    <w:rsid w:val="00075F1C"/>
    <w:rsid w:val="0007749F"/>
    <w:rsid w:val="000A1090"/>
    <w:rsid w:val="000A63F3"/>
    <w:rsid w:val="000B6384"/>
    <w:rsid w:val="000B687B"/>
    <w:rsid w:val="000C7D7E"/>
    <w:rsid w:val="000D2D71"/>
    <w:rsid w:val="000E0503"/>
    <w:rsid w:val="000E7AFD"/>
    <w:rsid w:val="000F3940"/>
    <w:rsid w:val="000F5E40"/>
    <w:rsid w:val="00100952"/>
    <w:rsid w:val="00114754"/>
    <w:rsid w:val="001151A4"/>
    <w:rsid w:val="00120E16"/>
    <w:rsid w:val="00123B7A"/>
    <w:rsid w:val="00125541"/>
    <w:rsid w:val="00126E17"/>
    <w:rsid w:val="0013203B"/>
    <w:rsid w:val="001328CC"/>
    <w:rsid w:val="00133086"/>
    <w:rsid w:val="001335C5"/>
    <w:rsid w:val="0013403A"/>
    <w:rsid w:val="001455E6"/>
    <w:rsid w:val="0014679B"/>
    <w:rsid w:val="001517F3"/>
    <w:rsid w:val="00154D0C"/>
    <w:rsid w:val="001565E3"/>
    <w:rsid w:val="001571AD"/>
    <w:rsid w:val="00157816"/>
    <w:rsid w:val="0016172C"/>
    <w:rsid w:val="00163DD5"/>
    <w:rsid w:val="00164096"/>
    <w:rsid w:val="00166B58"/>
    <w:rsid w:val="001738EE"/>
    <w:rsid w:val="00177AD7"/>
    <w:rsid w:val="001939F2"/>
    <w:rsid w:val="00193F0D"/>
    <w:rsid w:val="00195AA9"/>
    <w:rsid w:val="0019646A"/>
    <w:rsid w:val="001A46CC"/>
    <w:rsid w:val="001A6A79"/>
    <w:rsid w:val="001A6FC2"/>
    <w:rsid w:val="001A7258"/>
    <w:rsid w:val="001B7681"/>
    <w:rsid w:val="001C25C3"/>
    <w:rsid w:val="001C65CF"/>
    <w:rsid w:val="001C68DD"/>
    <w:rsid w:val="001C6F04"/>
    <w:rsid w:val="001D46A9"/>
    <w:rsid w:val="001D4B72"/>
    <w:rsid w:val="001E6FB4"/>
    <w:rsid w:val="001E7AEC"/>
    <w:rsid w:val="001F0674"/>
    <w:rsid w:val="001F2FDE"/>
    <w:rsid w:val="001F4C78"/>
    <w:rsid w:val="001F6A89"/>
    <w:rsid w:val="001F6B0B"/>
    <w:rsid w:val="001F7248"/>
    <w:rsid w:val="00205CEF"/>
    <w:rsid w:val="00216CD5"/>
    <w:rsid w:val="00221AE8"/>
    <w:rsid w:val="002428CD"/>
    <w:rsid w:val="00244F96"/>
    <w:rsid w:val="00245BBF"/>
    <w:rsid w:val="00250495"/>
    <w:rsid w:val="00252599"/>
    <w:rsid w:val="00254FC3"/>
    <w:rsid w:val="00256D80"/>
    <w:rsid w:val="00263E1B"/>
    <w:rsid w:val="002640C1"/>
    <w:rsid w:val="00274986"/>
    <w:rsid w:val="0028243C"/>
    <w:rsid w:val="00287BC6"/>
    <w:rsid w:val="002942A0"/>
    <w:rsid w:val="002A4FB8"/>
    <w:rsid w:val="002B1D45"/>
    <w:rsid w:val="002B2F17"/>
    <w:rsid w:val="002B3042"/>
    <w:rsid w:val="002B4218"/>
    <w:rsid w:val="002D1260"/>
    <w:rsid w:val="002D525E"/>
    <w:rsid w:val="002D540B"/>
    <w:rsid w:val="002D6E6F"/>
    <w:rsid w:val="002D7CFF"/>
    <w:rsid w:val="003002D0"/>
    <w:rsid w:val="0031258C"/>
    <w:rsid w:val="003212CB"/>
    <w:rsid w:val="00322D03"/>
    <w:rsid w:val="003247CF"/>
    <w:rsid w:val="00325B4E"/>
    <w:rsid w:val="00335657"/>
    <w:rsid w:val="0034275B"/>
    <w:rsid w:val="00352C4E"/>
    <w:rsid w:val="00355C5E"/>
    <w:rsid w:val="00367B9B"/>
    <w:rsid w:val="00367FA9"/>
    <w:rsid w:val="003701F2"/>
    <w:rsid w:val="003736BB"/>
    <w:rsid w:val="003736C8"/>
    <w:rsid w:val="00382F57"/>
    <w:rsid w:val="00386FFA"/>
    <w:rsid w:val="00392A67"/>
    <w:rsid w:val="003B2338"/>
    <w:rsid w:val="003C0318"/>
    <w:rsid w:val="003D38D8"/>
    <w:rsid w:val="003D4CB3"/>
    <w:rsid w:val="003E1EDF"/>
    <w:rsid w:val="003E420A"/>
    <w:rsid w:val="003F1617"/>
    <w:rsid w:val="003F3A5A"/>
    <w:rsid w:val="0040075F"/>
    <w:rsid w:val="00422241"/>
    <w:rsid w:val="00424585"/>
    <w:rsid w:val="0042651F"/>
    <w:rsid w:val="00435765"/>
    <w:rsid w:val="00441CE3"/>
    <w:rsid w:val="004435A2"/>
    <w:rsid w:val="00443795"/>
    <w:rsid w:val="00444461"/>
    <w:rsid w:val="004461A1"/>
    <w:rsid w:val="004463E4"/>
    <w:rsid w:val="00457253"/>
    <w:rsid w:val="00460341"/>
    <w:rsid w:val="004636FE"/>
    <w:rsid w:val="0047502D"/>
    <w:rsid w:val="004764F3"/>
    <w:rsid w:val="00482217"/>
    <w:rsid w:val="00483E98"/>
    <w:rsid w:val="00486180"/>
    <w:rsid w:val="0048785E"/>
    <w:rsid w:val="00490841"/>
    <w:rsid w:val="004A23AA"/>
    <w:rsid w:val="004A617D"/>
    <w:rsid w:val="004A6C23"/>
    <w:rsid w:val="004B2009"/>
    <w:rsid w:val="004B54C7"/>
    <w:rsid w:val="004C0E19"/>
    <w:rsid w:val="004C56D6"/>
    <w:rsid w:val="004C63CB"/>
    <w:rsid w:val="004C7706"/>
    <w:rsid w:val="004D0022"/>
    <w:rsid w:val="004D3F4D"/>
    <w:rsid w:val="004E329C"/>
    <w:rsid w:val="004F2706"/>
    <w:rsid w:val="004F6CC8"/>
    <w:rsid w:val="00501C5A"/>
    <w:rsid w:val="0050201A"/>
    <w:rsid w:val="00502CD3"/>
    <w:rsid w:val="00505CE7"/>
    <w:rsid w:val="00505D38"/>
    <w:rsid w:val="00512DC1"/>
    <w:rsid w:val="00523E64"/>
    <w:rsid w:val="00531648"/>
    <w:rsid w:val="0053607E"/>
    <w:rsid w:val="00537D84"/>
    <w:rsid w:val="00540DED"/>
    <w:rsid w:val="0055565B"/>
    <w:rsid w:val="00563C67"/>
    <w:rsid w:val="00563F97"/>
    <w:rsid w:val="00566629"/>
    <w:rsid w:val="0056723F"/>
    <w:rsid w:val="0057010E"/>
    <w:rsid w:val="005710EF"/>
    <w:rsid w:val="00573CFC"/>
    <w:rsid w:val="00575E40"/>
    <w:rsid w:val="00576C06"/>
    <w:rsid w:val="00580973"/>
    <w:rsid w:val="00584ABF"/>
    <w:rsid w:val="005879E5"/>
    <w:rsid w:val="005937D8"/>
    <w:rsid w:val="00593F80"/>
    <w:rsid w:val="005B45A4"/>
    <w:rsid w:val="005B6808"/>
    <w:rsid w:val="005B7617"/>
    <w:rsid w:val="005B7EAC"/>
    <w:rsid w:val="005C0958"/>
    <w:rsid w:val="005C13B4"/>
    <w:rsid w:val="005C4346"/>
    <w:rsid w:val="005C5EED"/>
    <w:rsid w:val="005C7329"/>
    <w:rsid w:val="005C79FD"/>
    <w:rsid w:val="005D17C6"/>
    <w:rsid w:val="005D4BF3"/>
    <w:rsid w:val="005F633C"/>
    <w:rsid w:val="005F7610"/>
    <w:rsid w:val="005F7E8C"/>
    <w:rsid w:val="00605C0D"/>
    <w:rsid w:val="00605CE7"/>
    <w:rsid w:val="00610C1B"/>
    <w:rsid w:val="0061176F"/>
    <w:rsid w:val="0062340D"/>
    <w:rsid w:val="0062632F"/>
    <w:rsid w:val="00630BC9"/>
    <w:rsid w:val="006319CA"/>
    <w:rsid w:val="0063465D"/>
    <w:rsid w:val="006535C0"/>
    <w:rsid w:val="00657C1B"/>
    <w:rsid w:val="00661C92"/>
    <w:rsid w:val="00661CF5"/>
    <w:rsid w:val="006652F9"/>
    <w:rsid w:val="006665F6"/>
    <w:rsid w:val="00671E26"/>
    <w:rsid w:val="00673752"/>
    <w:rsid w:val="00684C64"/>
    <w:rsid w:val="006A03C9"/>
    <w:rsid w:val="006A23C9"/>
    <w:rsid w:val="006A3A73"/>
    <w:rsid w:val="006A41B1"/>
    <w:rsid w:val="006A5201"/>
    <w:rsid w:val="006B6295"/>
    <w:rsid w:val="006B7740"/>
    <w:rsid w:val="006B7BBD"/>
    <w:rsid w:val="006C474F"/>
    <w:rsid w:val="006D3590"/>
    <w:rsid w:val="006D6C8B"/>
    <w:rsid w:val="006E1C5A"/>
    <w:rsid w:val="006F266A"/>
    <w:rsid w:val="006F344A"/>
    <w:rsid w:val="006F6707"/>
    <w:rsid w:val="00703E72"/>
    <w:rsid w:val="007057B5"/>
    <w:rsid w:val="00710E75"/>
    <w:rsid w:val="0071481F"/>
    <w:rsid w:val="00720F3E"/>
    <w:rsid w:val="007322C0"/>
    <w:rsid w:val="00743BEC"/>
    <w:rsid w:val="00745E47"/>
    <w:rsid w:val="007519BD"/>
    <w:rsid w:val="00751EDA"/>
    <w:rsid w:val="00757758"/>
    <w:rsid w:val="00762E66"/>
    <w:rsid w:val="007704E3"/>
    <w:rsid w:val="0077368C"/>
    <w:rsid w:val="00774924"/>
    <w:rsid w:val="007801C0"/>
    <w:rsid w:val="00784324"/>
    <w:rsid w:val="00784779"/>
    <w:rsid w:val="0079644B"/>
    <w:rsid w:val="00796539"/>
    <w:rsid w:val="00797C3C"/>
    <w:rsid w:val="007A6406"/>
    <w:rsid w:val="007B2D3D"/>
    <w:rsid w:val="007B32F2"/>
    <w:rsid w:val="007B3DCB"/>
    <w:rsid w:val="007B4929"/>
    <w:rsid w:val="007B4E49"/>
    <w:rsid w:val="007C32DA"/>
    <w:rsid w:val="007D13D7"/>
    <w:rsid w:val="007D1566"/>
    <w:rsid w:val="007D2617"/>
    <w:rsid w:val="007D32DE"/>
    <w:rsid w:val="007D635A"/>
    <w:rsid w:val="007E1ED4"/>
    <w:rsid w:val="007E2985"/>
    <w:rsid w:val="007E3B5B"/>
    <w:rsid w:val="007E6C4A"/>
    <w:rsid w:val="007F294F"/>
    <w:rsid w:val="007F365E"/>
    <w:rsid w:val="007F6F79"/>
    <w:rsid w:val="00812F98"/>
    <w:rsid w:val="00814652"/>
    <w:rsid w:val="00814675"/>
    <w:rsid w:val="00832FCE"/>
    <w:rsid w:val="008342F4"/>
    <w:rsid w:val="00844D33"/>
    <w:rsid w:val="008503CC"/>
    <w:rsid w:val="00853634"/>
    <w:rsid w:val="00856931"/>
    <w:rsid w:val="00865CB8"/>
    <w:rsid w:val="008676B0"/>
    <w:rsid w:val="00876A24"/>
    <w:rsid w:val="00881311"/>
    <w:rsid w:val="0089234A"/>
    <w:rsid w:val="00895294"/>
    <w:rsid w:val="008A0D68"/>
    <w:rsid w:val="008B0B2E"/>
    <w:rsid w:val="008D168D"/>
    <w:rsid w:val="008D20E4"/>
    <w:rsid w:val="008E032F"/>
    <w:rsid w:val="008F3B13"/>
    <w:rsid w:val="008F405F"/>
    <w:rsid w:val="008F6B1D"/>
    <w:rsid w:val="00902FAE"/>
    <w:rsid w:val="00903441"/>
    <w:rsid w:val="009053EB"/>
    <w:rsid w:val="00907157"/>
    <w:rsid w:val="009130FD"/>
    <w:rsid w:val="00914EEA"/>
    <w:rsid w:val="009165BA"/>
    <w:rsid w:val="00926FA6"/>
    <w:rsid w:val="00930AA6"/>
    <w:rsid w:val="0095054F"/>
    <w:rsid w:val="00952B2E"/>
    <w:rsid w:val="00953B13"/>
    <w:rsid w:val="00956D56"/>
    <w:rsid w:val="00956F6B"/>
    <w:rsid w:val="00962B3D"/>
    <w:rsid w:val="0097327D"/>
    <w:rsid w:val="00974A48"/>
    <w:rsid w:val="00981924"/>
    <w:rsid w:val="00983E22"/>
    <w:rsid w:val="0099200E"/>
    <w:rsid w:val="00993BA7"/>
    <w:rsid w:val="009952BB"/>
    <w:rsid w:val="009A2034"/>
    <w:rsid w:val="009A64FC"/>
    <w:rsid w:val="009B32B1"/>
    <w:rsid w:val="009B3585"/>
    <w:rsid w:val="009B43FF"/>
    <w:rsid w:val="009C1DE8"/>
    <w:rsid w:val="009D02DC"/>
    <w:rsid w:val="009D6376"/>
    <w:rsid w:val="009D7CCB"/>
    <w:rsid w:val="009E2388"/>
    <w:rsid w:val="009E2738"/>
    <w:rsid w:val="009E421F"/>
    <w:rsid w:val="009E52F4"/>
    <w:rsid w:val="009F2BB7"/>
    <w:rsid w:val="009F3989"/>
    <w:rsid w:val="009F496D"/>
    <w:rsid w:val="009F662C"/>
    <w:rsid w:val="00A050E8"/>
    <w:rsid w:val="00A17FCC"/>
    <w:rsid w:val="00A23658"/>
    <w:rsid w:val="00A31764"/>
    <w:rsid w:val="00A35804"/>
    <w:rsid w:val="00A3773B"/>
    <w:rsid w:val="00A379BB"/>
    <w:rsid w:val="00A42442"/>
    <w:rsid w:val="00A42DAE"/>
    <w:rsid w:val="00A463D8"/>
    <w:rsid w:val="00A47AFA"/>
    <w:rsid w:val="00A52725"/>
    <w:rsid w:val="00A5699B"/>
    <w:rsid w:val="00A57A06"/>
    <w:rsid w:val="00A6260F"/>
    <w:rsid w:val="00A71EDF"/>
    <w:rsid w:val="00A7536F"/>
    <w:rsid w:val="00A81DFA"/>
    <w:rsid w:val="00A83A2B"/>
    <w:rsid w:val="00A86EED"/>
    <w:rsid w:val="00A872FF"/>
    <w:rsid w:val="00A96BB2"/>
    <w:rsid w:val="00AA06A8"/>
    <w:rsid w:val="00AA469A"/>
    <w:rsid w:val="00AA4C1F"/>
    <w:rsid w:val="00AB2188"/>
    <w:rsid w:val="00AB6C11"/>
    <w:rsid w:val="00AC3632"/>
    <w:rsid w:val="00AC3B87"/>
    <w:rsid w:val="00AD083C"/>
    <w:rsid w:val="00AD2816"/>
    <w:rsid w:val="00AD45AA"/>
    <w:rsid w:val="00AE4227"/>
    <w:rsid w:val="00AE48AC"/>
    <w:rsid w:val="00AE57B0"/>
    <w:rsid w:val="00B01583"/>
    <w:rsid w:val="00B0251E"/>
    <w:rsid w:val="00B033D6"/>
    <w:rsid w:val="00B059A8"/>
    <w:rsid w:val="00B1487F"/>
    <w:rsid w:val="00B20D47"/>
    <w:rsid w:val="00B22E57"/>
    <w:rsid w:val="00B22F6B"/>
    <w:rsid w:val="00B23FA5"/>
    <w:rsid w:val="00B25824"/>
    <w:rsid w:val="00B31805"/>
    <w:rsid w:val="00B3395E"/>
    <w:rsid w:val="00B40957"/>
    <w:rsid w:val="00B414A3"/>
    <w:rsid w:val="00B41A27"/>
    <w:rsid w:val="00B42558"/>
    <w:rsid w:val="00B42A13"/>
    <w:rsid w:val="00B42F3B"/>
    <w:rsid w:val="00B52B70"/>
    <w:rsid w:val="00B56EBF"/>
    <w:rsid w:val="00B648BE"/>
    <w:rsid w:val="00B66ABB"/>
    <w:rsid w:val="00B80BE8"/>
    <w:rsid w:val="00B80DA7"/>
    <w:rsid w:val="00B87939"/>
    <w:rsid w:val="00B87A49"/>
    <w:rsid w:val="00B87C16"/>
    <w:rsid w:val="00B90AFA"/>
    <w:rsid w:val="00B91A26"/>
    <w:rsid w:val="00BA071E"/>
    <w:rsid w:val="00BB1AB5"/>
    <w:rsid w:val="00BB734B"/>
    <w:rsid w:val="00BC432D"/>
    <w:rsid w:val="00BD0B88"/>
    <w:rsid w:val="00BD147B"/>
    <w:rsid w:val="00BD5C42"/>
    <w:rsid w:val="00BD72D0"/>
    <w:rsid w:val="00BE3FD7"/>
    <w:rsid w:val="00BE4AC4"/>
    <w:rsid w:val="00BF2421"/>
    <w:rsid w:val="00BF5B27"/>
    <w:rsid w:val="00C055C0"/>
    <w:rsid w:val="00C05F45"/>
    <w:rsid w:val="00C11E53"/>
    <w:rsid w:val="00C15C84"/>
    <w:rsid w:val="00C241F1"/>
    <w:rsid w:val="00C3510D"/>
    <w:rsid w:val="00C41ABB"/>
    <w:rsid w:val="00C50CEA"/>
    <w:rsid w:val="00C559F6"/>
    <w:rsid w:val="00C55DCD"/>
    <w:rsid w:val="00C61D19"/>
    <w:rsid w:val="00C642FE"/>
    <w:rsid w:val="00C659FE"/>
    <w:rsid w:val="00C7033A"/>
    <w:rsid w:val="00C84292"/>
    <w:rsid w:val="00C9231A"/>
    <w:rsid w:val="00C93930"/>
    <w:rsid w:val="00CA2EF7"/>
    <w:rsid w:val="00CA3B0D"/>
    <w:rsid w:val="00CA46D8"/>
    <w:rsid w:val="00CA77CD"/>
    <w:rsid w:val="00CB3538"/>
    <w:rsid w:val="00CB3945"/>
    <w:rsid w:val="00CC3301"/>
    <w:rsid w:val="00CC7BC3"/>
    <w:rsid w:val="00CD24E7"/>
    <w:rsid w:val="00CD275B"/>
    <w:rsid w:val="00CD4E5F"/>
    <w:rsid w:val="00CD785E"/>
    <w:rsid w:val="00CE353F"/>
    <w:rsid w:val="00CE4F69"/>
    <w:rsid w:val="00CF3D51"/>
    <w:rsid w:val="00CF5A33"/>
    <w:rsid w:val="00D02174"/>
    <w:rsid w:val="00D05759"/>
    <w:rsid w:val="00D06287"/>
    <w:rsid w:val="00D2316B"/>
    <w:rsid w:val="00D252E4"/>
    <w:rsid w:val="00D26D10"/>
    <w:rsid w:val="00D26E97"/>
    <w:rsid w:val="00D30102"/>
    <w:rsid w:val="00D3056D"/>
    <w:rsid w:val="00D315D2"/>
    <w:rsid w:val="00D32137"/>
    <w:rsid w:val="00D3618A"/>
    <w:rsid w:val="00D36446"/>
    <w:rsid w:val="00D409B0"/>
    <w:rsid w:val="00D426C7"/>
    <w:rsid w:val="00D505F7"/>
    <w:rsid w:val="00D60BE6"/>
    <w:rsid w:val="00D723D2"/>
    <w:rsid w:val="00D724C5"/>
    <w:rsid w:val="00D76A1B"/>
    <w:rsid w:val="00D81732"/>
    <w:rsid w:val="00D92D6A"/>
    <w:rsid w:val="00D94D87"/>
    <w:rsid w:val="00D95EAB"/>
    <w:rsid w:val="00DA35EC"/>
    <w:rsid w:val="00DA4427"/>
    <w:rsid w:val="00DA590B"/>
    <w:rsid w:val="00DB7FCF"/>
    <w:rsid w:val="00DC4AF9"/>
    <w:rsid w:val="00DD03C9"/>
    <w:rsid w:val="00DD0D0C"/>
    <w:rsid w:val="00DD3DAF"/>
    <w:rsid w:val="00DE217D"/>
    <w:rsid w:val="00DE31B0"/>
    <w:rsid w:val="00DE35F4"/>
    <w:rsid w:val="00DE3FD3"/>
    <w:rsid w:val="00DF0017"/>
    <w:rsid w:val="00DF49FB"/>
    <w:rsid w:val="00E010AF"/>
    <w:rsid w:val="00E06C8D"/>
    <w:rsid w:val="00E10167"/>
    <w:rsid w:val="00E12A22"/>
    <w:rsid w:val="00E13713"/>
    <w:rsid w:val="00E16484"/>
    <w:rsid w:val="00E21C2D"/>
    <w:rsid w:val="00E22137"/>
    <w:rsid w:val="00E27C5F"/>
    <w:rsid w:val="00E309E4"/>
    <w:rsid w:val="00E419A3"/>
    <w:rsid w:val="00E50F66"/>
    <w:rsid w:val="00E5276F"/>
    <w:rsid w:val="00E53451"/>
    <w:rsid w:val="00E5673C"/>
    <w:rsid w:val="00E603E1"/>
    <w:rsid w:val="00E60B54"/>
    <w:rsid w:val="00E6600C"/>
    <w:rsid w:val="00E7061D"/>
    <w:rsid w:val="00E73E2C"/>
    <w:rsid w:val="00E7491B"/>
    <w:rsid w:val="00E80E31"/>
    <w:rsid w:val="00E82225"/>
    <w:rsid w:val="00E845E3"/>
    <w:rsid w:val="00E87184"/>
    <w:rsid w:val="00E9005E"/>
    <w:rsid w:val="00E9460B"/>
    <w:rsid w:val="00E95B7A"/>
    <w:rsid w:val="00EA1A1B"/>
    <w:rsid w:val="00EA1D7C"/>
    <w:rsid w:val="00EA2CDF"/>
    <w:rsid w:val="00EA4163"/>
    <w:rsid w:val="00EA6DF1"/>
    <w:rsid w:val="00EB4814"/>
    <w:rsid w:val="00EC0875"/>
    <w:rsid w:val="00EC15A8"/>
    <w:rsid w:val="00EC24CC"/>
    <w:rsid w:val="00ED203D"/>
    <w:rsid w:val="00ED319D"/>
    <w:rsid w:val="00EE28EC"/>
    <w:rsid w:val="00EE638F"/>
    <w:rsid w:val="00EF1AD3"/>
    <w:rsid w:val="00F00836"/>
    <w:rsid w:val="00F06FD6"/>
    <w:rsid w:val="00F14C27"/>
    <w:rsid w:val="00F212EB"/>
    <w:rsid w:val="00F2750F"/>
    <w:rsid w:val="00F27610"/>
    <w:rsid w:val="00F338F5"/>
    <w:rsid w:val="00F35A78"/>
    <w:rsid w:val="00F40B4A"/>
    <w:rsid w:val="00F571F9"/>
    <w:rsid w:val="00F57279"/>
    <w:rsid w:val="00F575D5"/>
    <w:rsid w:val="00F62F21"/>
    <w:rsid w:val="00F65043"/>
    <w:rsid w:val="00F7281A"/>
    <w:rsid w:val="00F72A59"/>
    <w:rsid w:val="00F74FC5"/>
    <w:rsid w:val="00F75CD2"/>
    <w:rsid w:val="00F772DC"/>
    <w:rsid w:val="00F8137C"/>
    <w:rsid w:val="00F83399"/>
    <w:rsid w:val="00F83D7B"/>
    <w:rsid w:val="00F85D7C"/>
    <w:rsid w:val="00F92B91"/>
    <w:rsid w:val="00FA2BAF"/>
    <w:rsid w:val="00FB4F15"/>
    <w:rsid w:val="00FB5BF0"/>
    <w:rsid w:val="00FC3CBA"/>
    <w:rsid w:val="00FC3F3E"/>
    <w:rsid w:val="00FC7A0E"/>
    <w:rsid w:val="00FD1F1D"/>
    <w:rsid w:val="00FD7ABC"/>
    <w:rsid w:val="00FE02D6"/>
    <w:rsid w:val="00FE1E81"/>
    <w:rsid w:val="00FE30B9"/>
    <w:rsid w:val="00FE7202"/>
    <w:rsid w:val="00FE7C02"/>
    <w:rsid w:val="00FE7C95"/>
    <w:rsid w:val="00FF080E"/>
    <w:rsid w:val="00FF4BA1"/>
    <w:rsid w:val="00FF6B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031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3C03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3C03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K</Company>
  <LinksUpToDate>false</LinksUpToDate>
  <CharactersWithSpaces>1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1</dc:creator>
  <cp:lastModifiedBy>Feichtinger Rene</cp:lastModifiedBy>
  <cp:revision>16</cp:revision>
  <cp:lastPrinted>2016-10-31T08:11:00Z</cp:lastPrinted>
  <dcterms:created xsi:type="dcterms:W3CDTF">2016-10-29T06:46:00Z</dcterms:created>
  <dcterms:modified xsi:type="dcterms:W3CDTF">2017-04-04T08:46:00Z</dcterms:modified>
</cp:coreProperties>
</file>